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2C94D" w14:textId="4019A017" w:rsidR="006A215D" w:rsidRPr="00F45702" w:rsidRDefault="006A215D" w:rsidP="006A215D">
      <w:pPr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>S1 Table</w:t>
      </w:r>
      <w:r w:rsidRPr="00F45702"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>. Strains generated in this study.</w:t>
      </w:r>
    </w:p>
    <w:p w14:paraId="5B41588D" w14:textId="77777777" w:rsidR="006A215D" w:rsidRPr="00F45702" w:rsidRDefault="006A215D" w:rsidP="006A215D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tbl>
      <w:tblPr>
        <w:tblW w:w="92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6855"/>
        <w:gridCol w:w="1330"/>
      </w:tblGrid>
      <w:tr w:rsidR="006A215D" w:rsidRPr="00F45702" w14:paraId="55900170" w14:textId="77777777" w:rsidTr="005133D2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EF014C" w14:textId="77777777" w:rsidR="006A215D" w:rsidRPr="00F45702" w:rsidRDefault="006A215D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011A5EA" w14:textId="77777777" w:rsidR="006A215D" w:rsidRPr="00F45702" w:rsidRDefault="006A215D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016CBAA" w14:textId="77777777" w:rsidR="006A215D" w:rsidRPr="00F45702" w:rsidRDefault="006A215D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itations</w:t>
            </w:r>
          </w:p>
        </w:tc>
      </w:tr>
      <w:tr w:rsidR="006A215D" w:rsidRPr="00F45702" w14:paraId="7C2E651B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09406DF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121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9D8630B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624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ZP); lin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 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D5C6228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</w:p>
        </w:tc>
      </w:tr>
      <w:tr w:rsidR="006A215D" w:rsidRPr="00F45702" w14:paraId="6EB568D5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E9AF1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244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1EE45E5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358 [lpr-1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b; unc-119pro::GFP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CFC1B6F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</w:p>
        </w:tc>
      </w:tr>
      <w:tr w:rsidR="006A215D" w:rsidRPr="00F45702" w14:paraId="470E0969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083A8C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342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5EF3F80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766 [lin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b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1663DD7B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myo-2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GFP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0347235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1]</w:t>
            </w:r>
          </w:p>
        </w:tc>
      </w:tr>
      <w:tr w:rsidR="006A215D" w:rsidRPr="00F45702" w14:paraId="63A799EA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08BD6C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22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0FBBCE77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6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; </w:t>
            </w:r>
          </w:p>
          <w:p w14:paraId="32EC5EDC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H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 X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0FFE2A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1]</w:t>
            </w:r>
          </w:p>
        </w:tc>
      </w:tr>
      <w:tr w:rsidR="006A215D" w:rsidRPr="00F45702" w14:paraId="717836DB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C89BC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32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E0C394B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2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</w:t>
            </w:r>
          </w:p>
          <w:p w14:paraId="75FEC796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A3BC16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7E64FA5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BDD5B9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48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66102073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22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B9BF23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BC85165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98A540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49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0AC70171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2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8EFE8E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57CEA6B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EE7784A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62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20FE9E9A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Is6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63174D1D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H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 X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F6433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E0E45F1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3A047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65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50CAB507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28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</w:t>
            </w:r>
          </w:p>
          <w:p w14:paraId="0B8FBF4A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4AA2305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697854A4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9E013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466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6CA0C26A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29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</w:t>
            </w:r>
          </w:p>
          <w:p w14:paraId="6E4F420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1A531E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48ED2983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53FCCE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514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591653E2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4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9CF84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1A21AC7F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D5E542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515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6CEC2D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42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515A32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1165410B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8E351FD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516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63CD262F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43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03EB9A8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BD0B509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7D02C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517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7ADFBC6B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44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44C3D18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A15EC0F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0BDE2B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594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0FAFC5DA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4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6545EC39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mRFP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6843C9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4B8FEE4F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0DEEE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630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2F935D54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82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AYAA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43701C95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F055B6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1B1AFE4B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B62483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630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45A3B14C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82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AYAA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33D58641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18C36B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7869C0A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9A3C7D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631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90F7EEC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883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AYAA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2284F2C9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162D4B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3E8D053B" w14:textId="77777777" w:rsidTr="005133D2">
        <w:trPr>
          <w:trHeight w:val="312"/>
        </w:trPr>
        <w:tc>
          <w:tcPr>
            <w:tcW w:w="1057" w:type="dxa"/>
            <w:shd w:val="clear" w:color="000000" w:fill="FFFFFF"/>
            <w:noWrap/>
            <w:vAlign w:val="center"/>
            <w:hideMark/>
          </w:tcPr>
          <w:p w14:paraId="721CEA45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746</w:t>
            </w:r>
          </w:p>
        </w:tc>
        <w:tc>
          <w:tcPr>
            <w:tcW w:w="6855" w:type="dxa"/>
            <w:shd w:val="clear" w:color="000000" w:fill="FFFFFF"/>
            <w:noWrap/>
            <w:vAlign w:val="center"/>
            <w:hideMark/>
          </w:tcPr>
          <w:p w14:paraId="5A545393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262 [LET-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653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) IV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01707A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61]</w:t>
            </w:r>
          </w:p>
        </w:tc>
      </w:tr>
      <w:tr w:rsidR="006A215D" w:rsidRPr="00F45702" w14:paraId="3996E3CE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30E7C9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777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DCE12EF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89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</w:t>
            </w:r>
          </w:p>
          <w:p w14:paraId="05B91426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846A78F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3618167D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CAE1AE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06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6E4B9557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8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AYAA);</w:t>
            </w:r>
          </w:p>
          <w:p w14:paraId="64AD2111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0DA69C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7F98189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23792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07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4CEC7CED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93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</w:t>
            </w:r>
          </w:p>
          <w:p w14:paraId="2781782D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CEC154A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D2CD1D0" w14:textId="77777777" w:rsidTr="005133D2">
        <w:trPr>
          <w:trHeight w:val="312"/>
        </w:trPr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39EB53D0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3</w:t>
            </w:r>
          </w:p>
        </w:tc>
        <w:tc>
          <w:tcPr>
            <w:tcW w:w="6855" w:type="dxa"/>
            <w:shd w:val="clear" w:color="000000" w:fill="FFFFFF"/>
            <w:noWrap/>
            <w:vAlign w:val="bottom"/>
            <w:hideMark/>
          </w:tcPr>
          <w:p w14:paraId="13FB33E6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9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 </w:t>
            </w:r>
          </w:p>
        </w:tc>
        <w:tc>
          <w:tcPr>
            <w:tcW w:w="1330" w:type="dxa"/>
            <w:shd w:val="clear" w:color="000000" w:fill="FFFFFF"/>
            <w:noWrap/>
            <w:vAlign w:val="bottom"/>
            <w:hideMark/>
          </w:tcPr>
          <w:p w14:paraId="2702B029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6D0C1DE6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B79E5E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4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7E7520AF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92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 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E73D700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46D97387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4E3E6F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5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62110B6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93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 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8AF4AE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DE47DEE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F31E45A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6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58121029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94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 AYAA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02C8F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10CD4942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1BFD0E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7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26BE05A9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9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 AYAA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 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2EBF2C5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043465DF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802CB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8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064023C1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0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5A84A39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183E33D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34C479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49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2862331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Is9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A4EF11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6F6FC5C1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BB1538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UP3865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CDD6C7B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3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ZPc-½Cterm);</w:t>
            </w:r>
          </w:p>
          <w:p w14:paraId="159784C0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0CC79F6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EBEBD5E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0272D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66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2EFBF04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123DB5A7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46E83AF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5B46AB5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73B575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67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50054283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2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ZPc-½Cterm);</w:t>
            </w:r>
          </w:p>
          <w:p w14:paraId="74D582EA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E0C375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021A7DE3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56E9AFD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68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F3CB1DB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ZPc-½Cterm);</w:t>
            </w:r>
          </w:p>
          <w:p w14:paraId="767FDF25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2A07E50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04BA407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D5C112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69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600A0A83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0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LET-653(ZPc-½Cterm);</w:t>
            </w:r>
          </w:p>
          <w:p w14:paraId="7C42272B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0E585D3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671F25A5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0E0791D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70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E92F579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7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26DFF5AE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8E0E78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6896171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0F411A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71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E56A816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7D7B1B19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6CB766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6C4DF3BF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F6C3626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72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4565FA4A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14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743FC25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D0FA586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EDA1FDF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58CE013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880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087CEBC8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69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3B6E17F2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9972EA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326ECAB3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0595EF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19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7E55EF8D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13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</w:p>
          <w:p w14:paraId="41D3ECA2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c-½Cterm);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76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A29D8CB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E3BEC1B" w14:textId="77777777" w:rsidTr="005133D2">
        <w:trPr>
          <w:trHeight w:val="312"/>
        </w:trPr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5F62FEAE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29</w:t>
            </w:r>
          </w:p>
        </w:tc>
        <w:tc>
          <w:tcPr>
            <w:tcW w:w="6855" w:type="dxa"/>
            <w:shd w:val="clear" w:color="000000" w:fill="FFFFFF"/>
            <w:noWrap/>
            <w:vAlign w:val="bottom"/>
            <w:hideMark/>
          </w:tcPr>
          <w:p w14:paraId="73D14840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1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3ECDC6CC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000000" w:fill="FFFFFF"/>
            <w:noWrap/>
            <w:vAlign w:val="bottom"/>
            <w:hideMark/>
          </w:tcPr>
          <w:p w14:paraId="77504A36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03FAA08B" w14:textId="77777777" w:rsidTr="005133D2">
        <w:trPr>
          <w:trHeight w:val="312"/>
        </w:trPr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3BDDB6A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30</w:t>
            </w:r>
          </w:p>
        </w:tc>
        <w:tc>
          <w:tcPr>
            <w:tcW w:w="6855" w:type="dxa"/>
            <w:shd w:val="clear" w:color="000000" w:fill="FFFFFF"/>
            <w:noWrap/>
            <w:vAlign w:val="bottom"/>
            <w:hideMark/>
          </w:tcPr>
          <w:p w14:paraId="43B40AC4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17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6D0DD79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000000" w:fill="FFFFFF"/>
            <w:noWrap/>
            <w:vAlign w:val="bottom"/>
            <w:hideMark/>
          </w:tcPr>
          <w:p w14:paraId="4714CC9E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E5A77D8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0EDB17D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31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79BEDCB4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1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2A25CC7E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22D538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6B62A1A2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B483A4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51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5B2B132D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11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</w:p>
          <w:p w14:paraId="1E8B9511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c-½Cterm);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76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BE28058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576FD176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DFB2D2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52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3DDBFC94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88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3B758EE3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,AYAA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7F75B2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2AC68FF7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7C378DA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53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21002CFF" w14:textId="77777777" w:rsidR="006A215D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Is9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1ECAF866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BA818A6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42A9A964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8DD3B8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88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41FFFD4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34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,AYAA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14A478EB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4BF86F9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187BE03B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1D43E3E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97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46648CFE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35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,AYAA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1A81B628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D35EAC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72B3A6D2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56037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98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75D093E5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sEx936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,AYAA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</w:t>
            </w:r>
          </w:p>
          <w:p w14:paraId="5DC6AEF4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in-48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A329CB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3894D6C7" w14:textId="77777777" w:rsidTr="005133D2">
        <w:trPr>
          <w:trHeight w:val="312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13ADEA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3999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1B03CBF1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38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7BB39F9C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,AYAA</w:t>
            </w:r>
            <w:proofErr w:type="spellEnd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4FF1351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A215D" w:rsidRPr="00F45702" w14:paraId="19262CCD" w14:textId="77777777" w:rsidTr="005133D2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006DA7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4000</w:t>
            </w:r>
          </w:p>
        </w:tc>
        <w:tc>
          <w:tcPr>
            <w:tcW w:w="6855" w:type="dxa"/>
            <w:shd w:val="clear" w:color="auto" w:fill="auto"/>
            <w:noWrap/>
            <w:vAlign w:val="bottom"/>
            <w:hideMark/>
          </w:tcPr>
          <w:p w14:paraId="487B85F2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cs178) IV; csEx937 [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45CE6C6E" w14:textId="77777777" w:rsidR="006A215D" w:rsidRPr="00F45702" w:rsidRDefault="006A215D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,AYAA</w:t>
            </w:r>
            <w:proofErr w:type="spellEnd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; lin-48pro::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R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; csEx35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B2297CC" w14:textId="77777777" w:rsidR="006A215D" w:rsidRPr="00F45702" w:rsidRDefault="006A215D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66E45F2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5D"/>
    <w:rsid w:val="006A215D"/>
    <w:rsid w:val="00BB0292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CAB2"/>
  <w15:chartTrackingRefBased/>
  <w15:docId w15:val="{C0FF2125-6033-41BA-87B2-AAB54170C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1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1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15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1-02T21:52:00Z</dcterms:created>
  <dcterms:modified xsi:type="dcterms:W3CDTF">2020-11-02T21:53:00Z</dcterms:modified>
</cp:coreProperties>
</file>